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BCADF" w14:textId="77777777" w:rsidR="00DD0A31" w:rsidRDefault="00DD0A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Online Supplementary Material for Accepted Manuscript in </w:t>
      </w:r>
      <w:r w:rsidRPr="00DD0A31">
        <w:rPr>
          <w:rFonts w:ascii="Times New Roman" w:hAnsi="Times New Roman" w:cs="Times New Roman"/>
          <w:i/>
          <w:iCs/>
          <w:sz w:val="24"/>
          <w:szCs w:val="24"/>
        </w:rPr>
        <w:t>Innovation in Aging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5E48703" w14:textId="77777777" w:rsidR="00DD0A31" w:rsidRDefault="00DD0A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1C49FD" w14:textId="5025ACC1" w:rsidR="00DD0A31" w:rsidRPr="00891B75" w:rsidRDefault="00DD0A31" w:rsidP="00DD0A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91B75">
        <w:rPr>
          <w:rFonts w:ascii="Times New Roman" w:hAnsi="Times New Roman" w:cs="Times New Roman"/>
          <w:sz w:val="24"/>
          <w:szCs w:val="24"/>
        </w:rPr>
        <w:t xml:space="preserve">Mitchell </w:t>
      </w:r>
      <w:r>
        <w:rPr>
          <w:rFonts w:ascii="Times New Roman" w:hAnsi="Times New Roman" w:cs="Times New Roman"/>
          <w:sz w:val="24"/>
          <w:szCs w:val="24"/>
        </w:rPr>
        <w:t xml:space="preserve">UA, </w:t>
      </w:r>
      <w:r w:rsidRPr="00891B75">
        <w:rPr>
          <w:rFonts w:ascii="Times New Roman" w:hAnsi="Times New Roman" w:cs="Times New Roman"/>
          <w:sz w:val="24"/>
          <w:szCs w:val="24"/>
        </w:rPr>
        <w:t>Gutierrez-</w:t>
      </w:r>
      <w:proofErr w:type="spellStart"/>
      <w:r w:rsidRPr="00891B75">
        <w:rPr>
          <w:rFonts w:ascii="Times New Roman" w:hAnsi="Times New Roman" w:cs="Times New Roman"/>
          <w:sz w:val="24"/>
          <w:szCs w:val="24"/>
        </w:rPr>
        <w:t>Kapheim</w:t>
      </w:r>
      <w:proofErr w:type="spellEnd"/>
      <w:r w:rsidRPr="00891B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, </w:t>
      </w:r>
      <w:r w:rsidRPr="00891B75">
        <w:rPr>
          <w:rFonts w:ascii="Times New Roman" w:hAnsi="Times New Roman" w:cs="Times New Roman"/>
          <w:sz w:val="24"/>
          <w:szCs w:val="24"/>
        </w:rPr>
        <w:t xml:space="preserve">Nguyen </w:t>
      </w:r>
      <w:r>
        <w:rPr>
          <w:rFonts w:ascii="Times New Roman" w:hAnsi="Times New Roman" w:cs="Times New Roman"/>
          <w:sz w:val="24"/>
          <w:szCs w:val="24"/>
        </w:rPr>
        <w:t xml:space="preserve">AW, </w:t>
      </w:r>
      <w:r w:rsidRPr="00891B75">
        <w:rPr>
          <w:rFonts w:ascii="Times New Roman" w:hAnsi="Times New Roman" w:cs="Times New Roman"/>
          <w:sz w:val="24"/>
          <w:szCs w:val="24"/>
        </w:rPr>
        <w:t>Al-Amin</w:t>
      </w:r>
      <w:r>
        <w:rPr>
          <w:rFonts w:ascii="Times New Roman" w:hAnsi="Times New Roman" w:cs="Times New Roman"/>
          <w:sz w:val="24"/>
          <w:szCs w:val="24"/>
        </w:rPr>
        <w:t xml:space="preserve"> N. H</w:t>
      </w:r>
      <w:r w:rsidRPr="00891B75">
        <w:rPr>
          <w:rFonts w:ascii="Times New Roman" w:hAnsi="Times New Roman" w:cs="Times New Roman"/>
          <w:sz w:val="24"/>
          <w:szCs w:val="24"/>
        </w:rPr>
        <w:t xml:space="preserve">opelessness among middle-aged and older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91B75">
        <w:rPr>
          <w:rFonts w:ascii="Times New Roman" w:hAnsi="Times New Roman" w:cs="Times New Roman"/>
          <w:sz w:val="24"/>
          <w:szCs w:val="24"/>
        </w:rPr>
        <w:t>lacks: the negative impact of discrimination and protecting power of social and religious resourc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D0A3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D0A31">
        <w:rPr>
          <w:rFonts w:ascii="Times New Roman" w:hAnsi="Times New Roman" w:cs="Times New Roman"/>
          <w:i/>
          <w:iCs/>
          <w:sz w:val="24"/>
          <w:szCs w:val="24"/>
        </w:rPr>
        <w:t>Innov</w:t>
      </w:r>
      <w:proofErr w:type="spellEnd"/>
      <w:r w:rsidRPr="00DD0A31">
        <w:rPr>
          <w:rFonts w:ascii="Times New Roman" w:hAnsi="Times New Roman" w:cs="Times New Roman"/>
          <w:i/>
          <w:iCs/>
          <w:sz w:val="24"/>
          <w:szCs w:val="24"/>
        </w:rPr>
        <w:t xml:space="preserve"> Aging</w:t>
      </w:r>
      <w:r>
        <w:rPr>
          <w:rFonts w:ascii="Times New Roman" w:hAnsi="Times New Roman" w:cs="Times New Roman"/>
          <w:sz w:val="24"/>
          <w:szCs w:val="24"/>
        </w:rPr>
        <w:t>. 2020.</w:t>
      </w:r>
    </w:p>
    <w:p w14:paraId="074F6F31" w14:textId="77777777" w:rsidR="00DD0A31" w:rsidRPr="00891B75" w:rsidRDefault="00DD0A31" w:rsidP="00DD0A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BC5F5E" w14:textId="77777777" w:rsidR="00DD0A31" w:rsidRDefault="00DD0A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07381D" w14:textId="1E249D89" w:rsidR="0012582C" w:rsidRPr="00891B75" w:rsidRDefault="001258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1B75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4380" w:type="dxa"/>
        <w:tblLook w:val="04A0" w:firstRow="1" w:lastRow="0" w:firstColumn="1" w:lastColumn="0" w:noHBand="0" w:noVBand="1"/>
      </w:tblPr>
      <w:tblGrid>
        <w:gridCol w:w="3127"/>
        <w:gridCol w:w="671"/>
        <w:gridCol w:w="582"/>
      </w:tblGrid>
      <w:tr w:rsidR="00891B75" w:rsidRPr="00DD0A31" w14:paraId="4021E858" w14:textId="77777777" w:rsidTr="00C04D48">
        <w:trPr>
          <w:trHeight w:val="900"/>
        </w:trPr>
        <w:tc>
          <w:tcPr>
            <w:tcW w:w="4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6A3FE5" w14:textId="6CC6578B" w:rsidR="005B36C0" w:rsidRPr="00DD0A31" w:rsidRDefault="005B36C0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lemental Table S1. Attributions of Everyday Discrimination Among </w:t>
            </w:r>
            <w:r w:rsidR="00AF0356"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271E07"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Sample: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alth and Retirement Study</w:t>
            </w:r>
            <w:r w:rsidR="0012582C"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/2012 (</w:t>
            </w:r>
            <w:r w:rsidR="0012582C"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=1,122)*</w:t>
            </w:r>
          </w:p>
        </w:tc>
      </w:tr>
      <w:tr w:rsidR="00891B75" w:rsidRPr="00DD0A31" w14:paraId="2EC5905E" w14:textId="77777777" w:rsidTr="00C04D4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3BA0" w14:textId="77777777" w:rsidR="005B36C0" w:rsidRPr="00DD0A31" w:rsidRDefault="005B36C0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Attributio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6A27" w14:textId="77777777" w:rsidR="005B36C0" w:rsidRPr="00DD0A31" w:rsidRDefault="005B36C0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2BEB" w14:textId="69F5785C" w:rsidR="005B36C0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891B75" w:rsidRPr="00DD0A31" w14:paraId="0A59590A" w14:textId="77777777" w:rsidTr="00C04D48">
        <w:trPr>
          <w:trHeight w:val="300"/>
        </w:trPr>
        <w:tc>
          <w:tcPr>
            <w:tcW w:w="3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03040" w14:textId="77777777" w:rsidR="005B36C0" w:rsidRPr="00DD0A31" w:rsidRDefault="005B36C0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7F9BD" w14:textId="77777777" w:rsidR="005B36C0" w:rsidRPr="00DD0A31" w:rsidRDefault="005B36C0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4B67A" w14:textId="77777777" w:rsidR="005B36C0" w:rsidRPr="00DD0A31" w:rsidRDefault="005B36C0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891B75" w:rsidRPr="00DD0A31" w14:paraId="0985CDE2" w14:textId="77777777" w:rsidTr="00C04D4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8BB5" w14:textId="77777777" w:rsidR="005B36C0" w:rsidRPr="00DD0A31" w:rsidRDefault="005B36C0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165A4" w14:textId="77777777" w:rsidR="005B36C0" w:rsidRPr="00DD0A31" w:rsidRDefault="005B36C0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F19C" w14:textId="77777777" w:rsidR="005B36C0" w:rsidRPr="00DD0A31" w:rsidRDefault="005B36C0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891B75" w:rsidRPr="00DD0A31" w14:paraId="671F27C0" w14:textId="77777777" w:rsidTr="00C04D4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1344" w14:textId="77777777" w:rsidR="005B36C0" w:rsidRPr="00DD0A31" w:rsidRDefault="005B36C0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81270" w14:textId="77777777" w:rsidR="005B36C0" w:rsidRPr="00DD0A31" w:rsidRDefault="005B36C0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81A8B" w14:textId="77777777" w:rsidR="005B36C0" w:rsidRPr="00DD0A31" w:rsidRDefault="005B36C0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891B75" w:rsidRPr="00DD0A31" w14:paraId="2CB39871" w14:textId="77777777" w:rsidTr="00C04D4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E81D" w14:textId="77777777" w:rsidR="005B36C0" w:rsidRPr="00DD0A31" w:rsidRDefault="005B36C0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Race &amp; Ag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6193" w14:textId="77777777" w:rsidR="005B36C0" w:rsidRPr="00DD0A31" w:rsidRDefault="005B36C0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115B" w14:textId="77777777" w:rsidR="005B36C0" w:rsidRPr="00DD0A31" w:rsidRDefault="005B36C0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</w:p>
        </w:tc>
      </w:tr>
      <w:tr w:rsidR="00891B75" w:rsidRPr="00DD0A31" w14:paraId="1FB9941D" w14:textId="77777777" w:rsidTr="00C04D4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BEC5D" w14:textId="77777777" w:rsidR="005B36C0" w:rsidRPr="00DD0A31" w:rsidRDefault="005B36C0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Race &amp; Gende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5FEF" w14:textId="77777777" w:rsidR="005B36C0" w:rsidRPr="00DD0A31" w:rsidRDefault="005B36C0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3DD9" w14:textId="77777777" w:rsidR="005B36C0" w:rsidRPr="00DD0A31" w:rsidRDefault="005B36C0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891B75" w:rsidRPr="00DD0A31" w14:paraId="642DED5F" w14:textId="77777777" w:rsidTr="00C04D4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3CDB1" w14:textId="77777777" w:rsidR="005B36C0" w:rsidRPr="00DD0A31" w:rsidRDefault="005B36C0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Age &amp; Gende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6B8C5" w14:textId="77777777" w:rsidR="005B36C0" w:rsidRPr="00DD0A31" w:rsidRDefault="005B36C0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B439E" w14:textId="77777777" w:rsidR="005B36C0" w:rsidRPr="00DD0A31" w:rsidRDefault="005B36C0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891B75" w:rsidRPr="00DD0A31" w14:paraId="3A878A3D" w14:textId="77777777" w:rsidTr="00C04D48">
        <w:trPr>
          <w:trHeight w:val="300"/>
        </w:trPr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841C8" w14:textId="31C2382B" w:rsidR="005B36C0" w:rsidRPr="00DD0A31" w:rsidRDefault="005B36C0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  <w:r w:rsidR="00FD6611"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e &amp; Gender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0818D" w14:textId="77777777" w:rsidR="005B36C0" w:rsidRPr="00DD0A31" w:rsidRDefault="005B36C0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76EDA4" w14:textId="77777777" w:rsidR="005B36C0" w:rsidRPr="00DD0A31" w:rsidRDefault="005B36C0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</w:tr>
      <w:tr w:rsidR="005B36C0" w:rsidRPr="00DD0A31" w14:paraId="31562E50" w14:textId="77777777" w:rsidTr="00C04D48">
        <w:trPr>
          <w:trHeight w:val="300"/>
        </w:trPr>
        <w:tc>
          <w:tcPr>
            <w:tcW w:w="4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21F2" w14:textId="19F215E7" w:rsidR="005B36C0" w:rsidRPr="00DD0A31" w:rsidRDefault="005B36C0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*1,067 persons did not report an attribution</w:t>
            </w:r>
            <w:r w:rsidR="008B1A0E"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11EA0428" w14:textId="554506B4" w:rsidR="005B36C0" w:rsidRPr="00891B75" w:rsidRDefault="005B36C0" w:rsidP="006231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1F0473" w14:textId="44FAA08B" w:rsidR="0012582C" w:rsidRPr="00891B75" w:rsidRDefault="001258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1B75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680"/>
        <w:gridCol w:w="1440"/>
        <w:gridCol w:w="1170"/>
        <w:gridCol w:w="1170"/>
        <w:gridCol w:w="900"/>
      </w:tblGrid>
      <w:tr w:rsidR="00891B75" w:rsidRPr="00DD0A31" w14:paraId="70E7212F" w14:textId="77777777" w:rsidTr="00DD0A31">
        <w:trPr>
          <w:trHeight w:val="84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4EA399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l Table S2. Weighted Linear Regression of Hopelessness on Everyday Discrimination, Racial Attribution, and Social and Religious Resources among Blacks Age 51-64: Health and Retirement Study, 2010/2012 (n=1,302)</w:t>
            </w:r>
          </w:p>
        </w:tc>
      </w:tr>
      <w:tr w:rsidR="00891B75" w:rsidRPr="00DD0A31" w14:paraId="55E36E0C" w14:textId="77777777" w:rsidTr="00DD0A31">
        <w:trPr>
          <w:trHeight w:val="404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F10AF9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3ED8E2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Model 1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3BA2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Model 2</w:t>
            </w:r>
          </w:p>
        </w:tc>
      </w:tr>
      <w:tr w:rsidR="00891B75" w:rsidRPr="00DD0A31" w14:paraId="475BDB2E" w14:textId="77777777" w:rsidTr="00DD0A31">
        <w:trPr>
          <w:trHeight w:val="300"/>
        </w:trPr>
        <w:tc>
          <w:tcPr>
            <w:tcW w:w="4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1A50B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552F1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BA704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1887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9EE1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891B75" w:rsidRPr="00DD0A31" w14:paraId="3521FB29" w14:textId="77777777" w:rsidTr="00DD0A31">
        <w:trPr>
          <w:trHeight w:val="290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44B74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Everyday Discrimin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F6F85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223*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F4A5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721AE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261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CB7B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891B75" w:rsidRPr="00DD0A31" w14:paraId="5E80CAD8" w14:textId="77777777" w:rsidTr="00DD0A31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D26B0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Support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2320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295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A5FC3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8D37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292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3480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891B75" w:rsidRPr="00DD0A31" w14:paraId="5A6847C6" w14:textId="77777777" w:rsidTr="00DD0A31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2B117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0730F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C6AB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434C8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9D25E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891B75" w:rsidRPr="00DD0A31" w14:paraId="65C5AE93" w14:textId="77777777" w:rsidTr="00DD0A31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658C9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igious Service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Attendance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8F967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218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4AAEE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E1D04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21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BF0E7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891B75" w:rsidRPr="00DD0A31" w14:paraId="3498583F" w14:textId="77777777" w:rsidTr="00DD0A31">
        <w:trPr>
          <w:trHeight w:val="81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72361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Religiosity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223E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29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F94D7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DE0A9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29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8418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891B75" w:rsidRPr="00DD0A31" w14:paraId="09D8DECA" w14:textId="77777777" w:rsidTr="00DD0A31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E4652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ce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Attribution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A509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1DAA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2E2F7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A0042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891B75" w:rsidRPr="00DD0A31" w14:paraId="39DCE886" w14:textId="77777777" w:rsidTr="00DD0A31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793C4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Discrimination-x-Race Attribu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C2BC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77BCB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4D7E4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B01B2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12582C" w:rsidRPr="00DD0A31" w14:paraId="789F5D04" w14:textId="77777777" w:rsidTr="00DD0A31">
        <w:trPr>
          <w:trHeight w:val="1240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1405F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s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*p&lt;0.05, **p&lt;0.01, ***p&lt;0.001;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low social support,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low social engagement,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attend religious service less than once a week;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low religiosity;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=does not mention race. Models control for gender, marital status, nativity, employment status, education, poverty status, and depressive symptoms.</w:t>
            </w:r>
          </w:p>
        </w:tc>
      </w:tr>
    </w:tbl>
    <w:p w14:paraId="5DEDDC7F" w14:textId="3678FD47" w:rsidR="0012582C" w:rsidRPr="00891B75" w:rsidRDefault="0012582C" w:rsidP="006231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994DE8" w14:textId="464E9133" w:rsidR="0012582C" w:rsidRPr="00891B75" w:rsidRDefault="001258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1B75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588"/>
        <w:gridCol w:w="1442"/>
        <w:gridCol w:w="1170"/>
        <w:gridCol w:w="1260"/>
        <w:gridCol w:w="900"/>
      </w:tblGrid>
      <w:tr w:rsidR="00891B75" w:rsidRPr="00DD0A31" w14:paraId="385253D8" w14:textId="77777777" w:rsidTr="00DD0A31">
        <w:trPr>
          <w:trHeight w:val="84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08452A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l Table S3. Weighted Linear Regression of Hopelessness on Everyday Discrimination, Racial Attribution, and Social and Religious Resources among Blacks Age 65+: Health and Retirement Study, 2010/2012 (n=887)</w:t>
            </w:r>
          </w:p>
        </w:tc>
      </w:tr>
      <w:tr w:rsidR="00891B75" w:rsidRPr="00DD0A31" w14:paraId="1E44859A" w14:textId="77777777" w:rsidTr="00DD0A31">
        <w:trPr>
          <w:trHeight w:val="300"/>
        </w:trPr>
        <w:tc>
          <w:tcPr>
            <w:tcW w:w="45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675B69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61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2AB219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Model 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3297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Model 2</w:t>
            </w:r>
          </w:p>
        </w:tc>
      </w:tr>
      <w:tr w:rsidR="00891B75" w:rsidRPr="00DD0A31" w14:paraId="482E3D87" w14:textId="77777777" w:rsidTr="00DD0A31">
        <w:trPr>
          <w:trHeight w:val="300"/>
        </w:trPr>
        <w:tc>
          <w:tcPr>
            <w:tcW w:w="45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62802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99E01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F7EEE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53FE2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0AFA0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891B75" w:rsidRPr="00DD0A31" w14:paraId="5E83B0F3" w14:textId="77777777" w:rsidTr="00DD0A31">
        <w:trPr>
          <w:trHeight w:val="32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B4AEC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Everyday Discriminat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0246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270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1F64B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2844B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256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A246A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891B75" w:rsidRPr="00DD0A31" w14:paraId="3DD9D0A0" w14:textId="77777777" w:rsidTr="00DD0A31">
        <w:trPr>
          <w:trHeight w:val="34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84E30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Support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8791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308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99088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767E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309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8562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891B75" w:rsidRPr="00DD0A31" w14:paraId="32F242F1" w14:textId="77777777" w:rsidTr="00DD0A31">
        <w:trPr>
          <w:trHeight w:val="34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563AA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4CEB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230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BD3E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4E6B1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233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CEBF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891B75" w:rsidRPr="00DD0A31" w14:paraId="5A64F99D" w14:textId="77777777" w:rsidTr="00DD0A31">
        <w:trPr>
          <w:trHeight w:val="34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ED957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igious Service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Attendance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A483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8217D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8177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8FE5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891B75" w:rsidRPr="00DD0A31" w14:paraId="7C2EBBE7" w14:textId="77777777" w:rsidTr="00DD0A31">
        <w:trPr>
          <w:trHeight w:val="34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8E96E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Religiosity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0024B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37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4CF49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10DC5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37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07EC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891B75" w:rsidRPr="00DD0A31" w14:paraId="41448239" w14:textId="77777777" w:rsidTr="00DD0A31">
        <w:trPr>
          <w:trHeight w:val="34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B7E96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ce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Attribution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091A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DDE4B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5D7C2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318A0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891B75" w:rsidRPr="00DD0A31" w14:paraId="399C6941" w14:textId="77777777" w:rsidTr="00DD0A31">
        <w:trPr>
          <w:trHeight w:val="32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4A536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Discrimination-x-Race Attribution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30705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13523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07654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83CAC" w14:textId="77777777" w:rsidR="0012582C" w:rsidRPr="00DD0A31" w:rsidRDefault="0012582C" w:rsidP="00DD0A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12582C" w:rsidRPr="00DD0A31" w14:paraId="5544EB86" w14:textId="77777777" w:rsidTr="00DD0A31">
        <w:trPr>
          <w:trHeight w:val="1240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EA320" w14:textId="77777777" w:rsidR="0012582C" w:rsidRPr="00DD0A31" w:rsidRDefault="0012582C" w:rsidP="00DD0A3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0A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s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*p&lt;0.05, **p&lt;0.01, ***p&lt;0.001;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aref</w:t>
            </w:r>
            <w:proofErr w:type="spellEnd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low social support,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bref</w:t>
            </w:r>
            <w:proofErr w:type="spellEnd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low social engagement,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cref</w:t>
            </w:r>
            <w:proofErr w:type="spellEnd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attend religious service less than once a week;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dref</w:t>
            </w:r>
            <w:proofErr w:type="spellEnd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low religiosity; </w:t>
            </w:r>
            <w:proofErr w:type="spellStart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DD0A31">
              <w:rPr>
                <w:rFonts w:ascii="Times New Roman" w:eastAsia="Times New Roman" w:hAnsi="Times New Roman" w:cs="Times New Roman"/>
                <w:sz w:val="20"/>
                <w:szCs w:val="20"/>
              </w:rPr>
              <w:t>=does not mention race. Models control for gender, marital status, nativity, employment status, education, poverty status, and depressive symptoms.</w:t>
            </w:r>
          </w:p>
        </w:tc>
      </w:tr>
    </w:tbl>
    <w:p w14:paraId="4F253C26" w14:textId="7244F018" w:rsidR="0012582C" w:rsidRPr="00891B75" w:rsidRDefault="0012582C" w:rsidP="006231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2582C" w:rsidRPr="00891B75" w:rsidSect="00891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3DF3DF" w14:textId="77777777" w:rsidR="00515D54" w:rsidRDefault="00515D54" w:rsidP="00421627">
      <w:pPr>
        <w:spacing w:after="0" w:line="240" w:lineRule="auto"/>
      </w:pPr>
      <w:r>
        <w:separator/>
      </w:r>
    </w:p>
  </w:endnote>
  <w:endnote w:type="continuationSeparator" w:id="0">
    <w:p w14:paraId="56F1D77D" w14:textId="77777777" w:rsidR="00515D54" w:rsidRDefault="00515D54" w:rsidP="00421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F3BFA8" w14:textId="77777777" w:rsidR="00515D54" w:rsidRDefault="00515D54" w:rsidP="00421627">
      <w:pPr>
        <w:spacing w:after="0" w:line="240" w:lineRule="auto"/>
      </w:pPr>
      <w:r>
        <w:separator/>
      </w:r>
    </w:p>
  </w:footnote>
  <w:footnote w:type="continuationSeparator" w:id="0">
    <w:p w14:paraId="37ABAB33" w14:textId="77777777" w:rsidR="00515D54" w:rsidRDefault="00515D54" w:rsidP="004216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A47B29"/>
    <w:multiLevelType w:val="hybridMultilevel"/>
    <w:tmpl w:val="1D243D66"/>
    <w:lvl w:ilvl="0" w:tplc="73F4ED46">
      <w:start w:val="63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5944C0"/>
    <w:multiLevelType w:val="hybridMultilevel"/>
    <w:tmpl w:val="6FE871C8"/>
    <w:lvl w:ilvl="0" w:tplc="73F4ED46">
      <w:start w:val="63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9z22tfhevd2ke90rpxxprmtrttpxf9x2z2&quot;&gt;Research Articles&lt;record-ids&gt;&lt;item&gt;22&lt;/item&gt;&lt;item&gt;214&lt;/item&gt;&lt;item&gt;268&lt;/item&gt;&lt;item&gt;366&lt;/item&gt;&lt;item&gt;406&lt;/item&gt;&lt;item&gt;486&lt;/item&gt;&lt;item&gt;524&lt;/item&gt;&lt;item&gt;2359&lt;/item&gt;&lt;item&gt;2362&lt;/item&gt;&lt;item&gt;2483&lt;/item&gt;&lt;item&gt;2559&lt;/item&gt;&lt;item&gt;2589&lt;/item&gt;&lt;item&gt;2864&lt;/item&gt;&lt;item&gt;2900&lt;/item&gt;&lt;item&gt;3100&lt;/item&gt;&lt;item&gt;3144&lt;/item&gt;&lt;item&gt;3151&lt;/item&gt;&lt;item&gt;3157&lt;/item&gt;&lt;item&gt;3187&lt;/item&gt;&lt;item&gt;3213&lt;/item&gt;&lt;item&gt;3214&lt;/item&gt;&lt;item&gt;3216&lt;/item&gt;&lt;item&gt;3265&lt;/item&gt;&lt;item&gt;3269&lt;/item&gt;&lt;item&gt;3270&lt;/item&gt;&lt;item&gt;3271&lt;/item&gt;&lt;item&gt;3319&lt;/item&gt;&lt;item&gt;3351&lt;/item&gt;&lt;item&gt;3354&lt;/item&gt;&lt;item&gt;3383&lt;/item&gt;&lt;item&gt;3431&lt;/item&gt;&lt;item&gt;3438&lt;/item&gt;&lt;item&gt;3469&lt;/item&gt;&lt;item&gt;3478&lt;/item&gt;&lt;item&gt;3636&lt;/item&gt;&lt;item&gt;3672&lt;/item&gt;&lt;item&gt;3686&lt;/item&gt;&lt;item&gt;3908&lt;/item&gt;&lt;item&gt;3941&lt;/item&gt;&lt;item&gt;4097&lt;/item&gt;&lt;item&gt;4181&lt;/item&gt;&lt;item&gt;4187&lt;/item&gt;&lt;item&gt;4237&lt;/item&gt;&lt;item&gt;4263&lt;/item&gt;&lt;item&gt;4279&lt;/item&gt;&lt;item&gt;4299&lt;/item&gt;&lt;item&gt;4302&lt;/item&gt;&lt;item&gt;4303&lt;/item&gt;&lt;item&gt;4305&lt;/item&gt;&lt;item&gt;4306&lt;/item&gt;&lt;item&gt;4307&lt;/item&gt;&lt;item&gt;4308&lt;/item&gt;&lt;item&gt;4310&lt;/item&gt;&lt;item&gt;4311&lt;/item&gt;&lt;item&gt;4313&lt;/item&gt;&lt;item&gt;4314&lt;/item&gt;&lt;item&gt;4315&lt;/item&gt;&lt;item&gt;4317&lt;/item&gt;&lt;item&gt;4319&lt;/item&gt;&lt;item&gt;4320&lt;/item&gt;&lt;item&gt;4321&lt;/item&gt;&lt;item&gt;4322&lt;/item&gt;&lt;item&gt;4323&lt;/item&gt;&lt;item&gt;4324&lt;/item&gt;&lt;item&gt;4325&lt;/item&gt;&lt;item&gt;4327&lt;/item&gt;&lt;item&gt;4328&lt;/item&gt;&lt;item&gt;4329&lt;/item&gt;&lt;item&gt;4330&lt;/item&gt;&lt;item&gt;4331&lt;/item&gt;&lt;item&gt;4359&lt;/item&gt;&lt;item&gt;4360&lt;/item&gt;&lt;item&gt;4361&lt;/item&gt;&lt;item&gt;4363&lt;/item&gt;&lt;item&gt;4364&lt;/item&gt;&lt;item&gt;4365&lt;/item&gt;&lt;item&gt;4366&lt;/item&gt;&lt;item&gt;4367&lt;/item&gt;&lt;item&gt;4368&lt;/item&gt;&lt;/record-ids&gt;&lt;/item&gt;&lt;/Libraries&gt;"/>
  </w:docVars>
  <w:rsids>
    <w:rsidRoot w:val="00D82172"/>
    <w:rsid w:val="000007C5"/>
    <w:rsid w:val="00002146"/>
    <w:rsid w:val="00003C78"/>
    <w:rsid w:val="00005CA9"/>
    <w:rsid w:val="00010D25"/>
    <w:rsid w:val="0001229A"/>
    <w:rsid w:val="00013309"/>
    <w:rsid w:val="00014DC1"/>
    <w:rsid w:val="00014F7D"/>
    <w:rsid w:val="00017669"/>
    <w:rsid w:val="000325A1"/>
    <w:rsid w:val="00033D9B"/>
    <w:rsid w:val="00034D51"/>
    <w:rsid w:val="000367C9"/>
    <w:rsid w:val="0003756C"/>
    <w:rsid w:val="00040A3F"/>
    <w:rsid w:val="00042406"/>
    <w:rsid w:val="000442BC"/>
    <w:rsid w:val="0004505F"/>
    <w:rsid w:val="00045F34"/>
    <w:rsid w:val="00050AE9"/>
    <w:rsid w:val="00056DD1"/>
    <w:rsid w:val="00056FEE"/>
    <w:rsid w:val="000575D8"/>
    <w:rsid w:val="00060EA7"/>
    <w:rsid w:val="000612CD"/>
    <w:rsid w:val="00064B8C"/>
    <w:rsid w:val="00065BD3"/>
    <w:rsid w:val="00065C6B"/>
    <w:rsid w:val="00066351"/>
    <w:rsid w:val="00066A73"/>
    <w:rsid w:val="00073827"/>
    <w:rsid w:val="00074691"/>
    <w:rsid w:val="00074F58"/>
    <w:rsid w:val="00075284"/>
    <w:rsid w:val="00075812"/>
    <w:rsid w:val="000809DA"/>
    <w:rsid w:val="00082DFD"/>
    <w:rsid w:val="00085CB1"/>
    <w:rsid w:val="0008749A"/>
    <w:rsid w:val="0009000B"/>
    <w:rsid w:val="000A5DC6"/>
    <w:rsid w:val="000B211D"/>
    <w:rsid w:val="000B2FA0"/>
    <w:rsid w:val="000B56E5"/>
    <w:rsid w:val="000B5FB2"/>
    <w:rsid w:val="000C042D"/>
    <w:rsid w:val="000C138F"/>
    <w:rsid w:val="000C3679"/>
    <w:rsid w:val="000D08FE"/>
    <w:rsid w:val="000D1AC7"/>
    <w:rsid w:val="000D200A"/>
    <w:rsid w:val="000D5205"/>
    <w:rsid w:val="000E05C7"/>
    <w:rsid w:val="000E1922"/>
    <w:rsid w:val="000E560A"/>
    <w:rsid w:val="000E6408"/>
    <w:rsid w:val="000F363D"/>
    <w:rsid w:val="000F4DDD"/>
    <w:rsid w:val="000F5E80"/>
    <w:rsid w:val="000F6FFD"/>
    <w:rsid w:val="00101CE6"/>
    <w:rsid w:val="001031FC"/>
    <w:rsid w:val="00104B9F"/>
    <w:rsid w:val="00105D9E"/>
    <w:rsid w:val="00110C5B"/>
    <w:rsid w:val="00115F7F"/>
    <w:rsid w:val="001179E4"/>
    <w:rsid w:val="001253A6"/>
    <w:rsid w:val="0012582C"/>
    <w:rsid w:val="001258BD"/>
    <w:rsid w:val="0013149E"/>
    <w:rsid w:val="0014326B"/>
    <w:rsid w:val="0014703E"/>
    <w:rsid w:val="00147131"/>
    <w:rsid w:val="001501F9"/>
    <w:rsid w:val="00150B9E"/>
    <w:rsid w:val="001560F2"/>
    <w:rsid w:val="001561BB"/>
    <w:rsid w:val="001638E9"/>
    <w:rsid w:val="00172E24"/>
    <w:rsid w:val="00172FA3"/>
    <w:rsid w:val="00175844"/>
    <w:rsid w:val="001771B2"/>
    <w:rsid w:val="00177606"/>
    <w:rsid w:val="00177E78"/>
    <w:rsid w:val="00182752"/>
    <w:rsid w:val="00182DF4"/>
    <w:rsid w:val="001833AE"/>
    <w:rsid w:val="0018507F"/>
    <w:rsid w:val="0018534E"/>
    <w:rsid w:val="00185FD5"/>
    <w:rsid w:val="0019164B"/>
    <w:rsid w:val="001917A8"/>
    <w:rsid w:val="001918EB"/>
    <w:rsid w:val="00193E9A"/>
    <w:rsid w:val="00194888"/>
    <w:rsid w:val="00194EDE"/>
    <w:rsid w:val="00196AD0"/>
    <w:rsid w:val="0019782E"/>
    <w:rsid w:val="00197FC6"/>
    <w:rsid w:val="001A0FC0"/>
    <w:rsid w:val="001A0FE7"/>
    <w:rsid w:val="001A2617"/>
    <w:rsid w:val="001A3E4A"/>
    <w:rsid w:val="001A759A"/>
    <w:rsid w:val="001B0E0F"/>
    <w:rsid w:val="001B1152"/>
    <w:rsid w:val="001B2A07"/>
    <w:rsid w:val="001C3905"/>
    <w:rsid w:val="001C53DF"/>
    <w:rsid w:val="001D1084"/>
    <w:rsid w:val="001D1E97"/>
    <w:rsid w:val="001D2878"/>
    <w:rsid w:val="001D2F58"/>
    <w:rsid w:val="001D6533"/>
    <w:rsid w:val="001D6A0A"/>
    <w:rsid w:val="001E5E48"/>
    <w:rsid w:val="001F2EE1"/>
    <w:rsid w:val="001F3702"/>
    <w:rsid w:val="001F4DC7"/>
    <w:rsid w:val="001F4F03"/>
    <w:rsid w:val="001F4FB9"/>
    <w:rsid w:val="001F6196"/>
    <w:rsid w:val="001F734D"/>
    <w:rsid w:val="00204BD9"/>
    <w:rsid w:val="002107B7"/>
    <w:rsid w:val="00210A98"/>
    <w:rsid w:val="00210DA9"/>
    <w:rsid w:val="00211AD8"/>
    <w:rsid w:val="002134F2"/>
    <w:rsid w:val="00216C51"/>
    <w:rsid w:val="00231E37"/>
    <w:rsid w:val="00232500"/>
    <w:rsid w:val="00234A3B"/>
    <w:rsid w:val="00236DC6"/>
    <w:rsid w:val="00241333"/>
    <w:rsid w:val="002427E3"/>
    <w:rsid w:val="00246B93"/>
    <w:rsid w:val="002526F1"/>
    <w:rsid w:val="00256692"/>
    <w:rsid w:val="002615CB"/>
    <w:rsid w:val="002628D5"/>
    <w:rsid w:val="00263B46"/>
    <w:rsid w:val="00267AAD"/>
    <w:rsid w:val="00270024"/>
    <w:rsid w:val="002712A0"/>
    <w:rsid w:val="00271E07"/>
    <w:rsid w:val="00272171"/>
    <w:rsid w:val="00277132"/>
    <w:rsid w:val="00280503"/>
    <w:rsid w:val="00282369"/>
    <w:rsid w:val="00283A63"/>
    <w:rsid w:val="00283E35"/>
    <w:rsid w:val="0029080E"/>
    <w:rsid w:val="0029343A"/>
    <w:rsid w:val="00293C2E"/>
    <w:rsid w:val="00296A22"/>
    <w:rsid w:val="002A0F9D"/>
    <w:rsid w:val="002A5E54"/>
    <w:rsid w:val="002B0B2A"/>
    <w:rsid w:val="002B12DD"/>
    <w:rsid w:val="002B1757"/>
    <w:rsid w:val="002B2590"/>
    <w:rsid w:val="002B3301"/>
    <w:rsid w:val="002B3422"/>
    <w:rsid w:val="002B3E46"/>
    <w:rsid w:val="002B5595"/>
    <w:rsid w:val="002B5E48"/>
    <w:rsid w:val="002B7A12"/>
    <w:rsid w:val="002C5EA1"/>
    <w:rsid w:val="002C667A"/>
    <w:rsid w:val="002D0B14"/>
    <w:rsid w:val="002D0CBD"/>
    <w:rsid w:val="002D0F43"/>
    <w:rsid w:val="002D3502"/>
    <w:rsid w:val="002D697A"/>
    <w:rsid w:val="002E07D9"/>
    <w:rsid w:val="002E107E"/>
    <w:rsid w:val="002E1730"/>
    <w:rsid w:val="002F0723"/>
    <w:rsid w:val="002F1AA7"/>
    <w:rsid w:val="002F5226"/>
    <w:rsid w:val="002F560D"/>
    <w:rsid w:val="002F7E9B"/>
    <w:rsid w:val="00302ACE"/>
    <w:rsid w:val="00303294"/>
    <w:rsid w:val="00304E60"/>
    <w:rsid w:val="0030534A"/>
    <w:rsid w:val="003119D0"/>
    <w:rsid w:val="00311EBC"/>
    <w:rsid w:val="00312A8E"/>
    <w:rsid w:val="00313D33"/>
    <w:rsid w:val="0031461C"/>
    <w:rsid w:val="00314A2B"/>
    <w:rsid w:val="00316F24"/>
    <w:rsid w:val="0031701F"/>
    <w:rsid w:val="00317AE1"/>
    <w:rsid w:val="003208DB"/>
    <w:rsid w:val="00320F76"/>
    <w:rsid w:val="003217D7"/>
    <w:rsid w:val="00323007"/>
    <w:rsid w:val="00323E5E"/>
    <w:rsid w:val="00325B9F"/>
    <w:rsid w:val="00325CE9"/>
    <w:rsid w:val="00326D8B"/>
    <w:rsid w:val="00327ED7"/>
    <w:rsid w:val="003321FC"/>
    <w:rsid w:val="003365C7"/>
    <w:rsid w:val="00344E5D"/>
    <w:rsid w:val="00345223"/>
    <w:rsid w:val="00345DE8"/>
    <w:rsid w:val="00347C61"/>
    <w:rsid w:val="003528F5"/>
    <w:rsid w:val="003552D1"/>
    <w:rsid w:val="003566C9"/>
    <w:rsid w:val="00357282"/>
    <w:rsid w:val="003575A8"/>
    <w:rsid w:val="00363DE9"/>
    <w:rsid w:val="003653ED"/>
    <w:rsid w:val="00366CAD"/>
    <w:rsid w:val="00373EFA"/>
    <w:rsid w:val="00375509"/>
    <w:rsid w:val="0037558B"/>
    <w:rsid w:val="003835FA"/>
    <w:rsid w:val="00385FB3"/>
    <w:rsid w:val="00393FD4"/>
    <w:rsid w:val="00394942"/>
    <w:rsid w:val="003A19B6"/>
    <w:rsid w:val="003A2010"/>
    <w:rsid w:val="003A2A2F"/>
    <w:rsid w:val="003A38B2"/>
    <w:rsid w:val="003A4FE7"/>
    <w:rsid w:val="003A532D"/>
    <w:rsid w:val="003B00DE"/>
    <w:rsid w:val="003B093C"/>
    <w:rsid w:val="003B48CB"/>
    <w:rsid w:val="003B5470"/>
    <w:rsid w:val="003B6644"/>
    <w:rsid w:val="003C5778"/>
    <w:rsid w:val="003C7A40"/>
    <w:rsid w:val="003D0B44"/>
    <w:rsid w:val="003D3024"/>
    <w:rsid w:val="003D352A"/>
    <w:rsid w:val="003D3BAC"/>
    <w:rsid w:val="003D62EB"/>
    <w:rsid w:val="003D63E4"/>
    <w:rsid w:val="003D6E33"/>
    <w:rsid w:val="003E20C8"/>
    <w:rsid w:val="003E3DB1"/>
    <w:rsid w:val="003E70BE"/>
    <w:rsid w:val="003F2979"/>
    <w:rsid w:val="003F2B16"/>
    <w:rsid w:val="003F3CC2"/>
    <w:rsid w:val="003F49F6"/>
    <w:rsid w:val="003F59A5"/>
    <w:rsid w:val="00401E0F"/>
    <w:rsid w:val="004024F9"/>
    <w:rsid w:val="004056AE"/>
    <w:rsid w:val="0040632F"/>
    <w:rsid w:val="00410FF8"/>
    <w:rsid w:val="00411563"/>
    <w:rsid w:val="004120AA"/>
    <w:rsid w:val="00412D1C"/>
    <w:rsid w:val="00414FBA"/>
    <w:rsid w:val="00421627"/>
    <w:rsid w:val="00423610"/>
    <w:rsid w:val="00424FE1"/>
    <w:rsid w:val="0042545D"/>
    <w:rsid w:val="004363C1"/>
    <w:rsid w:val="00442792"/>
    <w:rsid w:val="00452647"/>
    <w:rsid w:val="00460B56"/>
    <w:rsid w:val="0046161A"/>
    <w:rsid w:val="00461E5E"/>
    <w:rsid w:val="00464E07"/>
    <w:rsid w:val="004703C7"/>
    <w:rsid w:val="004747C5"/>
    <w:rsid w:val="0047709E"/>
    <w:rsid w:val="0048017F"/>
    <w:rsid w:val="00481699"/>
    <w:rsid w:val="00485D55"/>
    <w:rsid w:val="00485F9F"/>
    <w:rsid w:val="0049260A"/>
    <w:rsid w:val="00493316"/>
    <w:rsid w:val="004938BD"/>
    <w:rsid w:val="004A0954"/>
    <w:rsid w:val="004A1E82"/>
    <w:rsid w:val="004A39C5"/>
    <w:rsid w:val="004A698E"/>
    <w:rsid w:val="004A6E53"/>
    <w:rsid w:val="004B1A44"/>
    <w:rsid w:val="004B2050"/>
    <w:rsid w:val="004B22BC"/>
    <w:rsid w:val="004B30D5"/>
    <w:rsid w:val="004B4970"/>
    <w:rsid w:val="004B5BE1"/>
    <w:rsid w:val="004C06DE"/>
    <w:rsid w:val="004C5B0E"/>
    <w:rsid w:val="004C6194"/>
    <w:rsid w:val="004C7911"/>
    <w:rsid w:val="004D1D92"/>
    <w:rsid w:val="004D4A04"/>
    <w:rsid w:val="004D4B1F"/>
    <w:rsid w:val="004E2659"/>
    <w:rsid w:val="004E51A3"/>
    <w:rsid w:val="004E60C8"/>
    <w:rsid w:val="004E60D8"/>
    <w:rsid w:val="004F322E"/>
    <w:rsid w:val="004F3B8D"/>
    <w:rsid w:val="00512D0E"/>
    <w:rsid w:val="005135E3"/>
    <w:rsid w:val="0051482D"/>
    <w:rsid w:val="00514FB3"/>
    <w:rsid w:val="005158B5"/>
    <w:rsid w:val="00515D54"/>
    <w:rsid w:val="00517319"/>
    <w:rsid w:val="0052522D"/>
    <w:rsid w:val="00532D73"/>
    <w:rsid w:val="00532E34"/>
    <w:rsid w:val="005335D0"/>
    <w:rsid w:val="00535B0A"/>
    <w:rsid w:val="00541502"/>
    <w:rsid w:val="00542E0B"/>
    <w:rsid w:val="0054417D"/>
    <w:rsid w:val="00554EEB"/>
    <w:rsid w:val="005558C5"/>
    <w:rsid w:val="00563010"/>
    <w:rsid w:val="00564398"/>
    <w:rsid w:val="00565FC6"/>
    <w:rsid w:val="00571DD9"/>
    <w:rsid w:val="00580189"/>
    <w:rsid w:val="00586E1B"/>
    <w:rsid w:val="00590E7D"/>
    <w:rsid w:val="00594540"/>
    <w:rsid w:val="005952C0"/>
    <w:rsid w:val="005967DF"/>
    <w:rsid w:val="0059792D"/>
    <w:rsid w:val="005A34F5"/>
    <w:rsid w:val="005A4B28"/>
    <w:rsid w:val="005B2417"/>
    <w:rsid w:val="005B36C0"/>
    <w:rsid w:val="005C02B7"/>
    <w:rsid w:val="005C2336"/>
    <w:rsid w:val="005C4112"/>
    <w:rsid w:val="005C69D4"/>
    <w:rsid w:val="005D10F3"/>
    <w:rsid w:val="005D3318"/>
    <w:rsid w:val="005D3871"/>
    <w:rsid w:val="005E3CB8"/>
    <w:rsid w:val="005E58E8"/>
    <w:rsid w:val="005E770C"/>
    <w:rsid w:val="005F0EB2"/>
    <w:rsid w:val="005F2497"/>
    <w:rsid w:val="005F25F5"/>
    <w:rsid w:val="005F2EA8"/>
    <w:rsid w:val="005F3C0E"/>
    <w:rsid w:val="006027F9"/>
    <w:rsid w:val="00603134"/>
    <w:rsid w:val="006041F9"/>
    <w:rsid w:val="006066BF"/>
    <w:rsid w:val="00612B36"/>
    <w:rsid w:val="00613251"/>
    <w:rsid w:val="006169A3"/>
    <w:rsid w:val="0062150A"/>
    <w:rsid w:val="00622967"/>
    <w:rsid w:val="006231EC"/>
    <w:rsid w:val="00626ED2"/>
    <w:rsid w:val="00631875"/>
    <w:rsid w:val="00634F2E"/>
    <w:rsid w:val="00635EB5"/>
    <w:rsid w:val="006371E8"/>
    <w:rsid w:val="006374A1"/>
    <w:rsid w:val="00637BFE"/>
    <w:rsid w:val="006415A5"/>
    <w:rsid w:val="006425D1"/>
    <w:rsid w:val="00646C4D"/>
    <w:rsid w:val="006533D2"/>
    <w:rsid w:val="00655F2C"/>
    <w:rsid w:val="00665E28"/>
    <w:rsid w:val="00670077"/>
    <w:rsid w:val="006707B6"/>
    <w:rsid w:val="00670EF9"/>
    <w:rsid w:val="00671792"/>
    <w:rsid w:val="00674ADB"/>
    <w:rsid w:val="00675BB1"/>
    <w:rsid w:val="006827F3"/>
    <w:rsid w:val="006833AF"/>
    <w:rsid w:val="00683BB4"/>
    <w:rsid w:val="00684B2C"/>
    <w:rsid w:val="00684EBB"/>
    <w:rsid w:val="00685985"/>
    <w:rsid w:val="00687547"/>
    <w:rsid w:val="0069098F"/>
    <w:rsid w:val="00691819"/>
    <w:rsid w:val="00691859"/>
    <w:rsid w:val="00692E62"/>
    <w:rsid w:val="00696D34"/>
    <w:rsid w:val="006A1EE2"/>
    <w:rsid w:val="006A20BF"/>
    <w:rsid w:val="006A3000"/>
    <w:rsid w:val="006A32A2"/>
    <w:rsid w:val="006A6553"/>
    <w:rsid w:val="006B1207"/>
    <w:rsid w:val="006B416F"/>
    <w:rsid w:val="006B6A34"/>
    <w:rsid w:val="006C039D"/>
    <w:rsid w:val="006C22C9"/>
    <w:rsid w:val="006C3FD9"/>
    <w:rsid w:val="006C6897"/>
    <w:rsid w:val="006C6A76"/>
    <w:rsid w:val="006D05FD"/>
    <w:rsid w:val="006D3775"/>
    <w:rsid w:val="006D5E2C"/>
    <w:rsid w:val="006D70E7"/>
    <w:rsid w:val="006E4141"/>
    <w:rsid w:val="006F07B2"/>
    <w:rsid w:val="006F5E14"/>
    <w:rsid w:val="006F7F7C"/>
    <w:rsid w:val="00700BFC"/>
    <w:rsid w:val="00701DE1"/>
    <w:rsid w:val="00702DA8"/>
    <w:rsid w:val="00707C6C"/>
    <w:rsid w:val="00707DB1"/>
    <w:rsid w:val="00716998"/>
    <w:rsid w:val="00720567"/>
    <w:rsid w:val="007223C6"/>
    <w:rsid w:val="00722B78"/>
    <w:rsid w:val="00725CC6"/>
    <w:rsid w:val="00731F8D"/>
    <w:rsid w:val="00737801"/>
    <w:rsid w:val="0074064D"/>
    <w:rsid w:val="00740C86"/>
    <w:rsid w:val="007417FC"/>
    <w:rsid w:val="00750E34"/>
    <w:rsid w:val="007510E7"/>
    <w:rsid w:val="00755693"/>
    <w:rsid w:val="00755F4F"/>
    <w:rsid w:val="00760543"/>
    <w:rsid w:val="00761157"/>
    <w:rsid w:val="007716AF"/>
    <w:rsid w:val="007716F1"/>
    <w:rsid w:val="00773654"/>
    <w:rsid w:val="007756C7"/>
    <w:rsid w:val="00781779"/>
    <w:rsid w:val="007828C2"/>
    <w:rsid w:val="00790FCC"/>
    <w:rsid w:val="00797B3E"/>
    <w:rsid w:val="007A3ACD"/>
    <w:rsid w:val="007B4CB5"/>
    <w:rsid w:val="007B52A5"/>
    <w:rsid w:val="007B6AB8"/>
    <w:rsid w:val="007B6C91"/>
    <w:rsid w:val="007B6F7A"/>
    <w:rsid w:val="007C0877"/>
    <w:rsid w:val="007D069F"/>
    <w:rsid w:val="007D081B"/>
    <w:rsid w:val="007D08E6"/>
    <w:rsid w:val="007E0311"/>
    <w:rsid w:val="007E0B03"/>
    <w:rsid w:val="007E4121"/>
    <w:rsid w:val="007E6BA1"/>
    <w:rsid w:val="007E7ADB"/>
    <w:rsid w:val="007F51FB"/>
    <w:rsid w:val="007F5D51"/>
    <w:rsid w:val="007F7C93"/>
    <w:rsid w:val="008006C4"/>
    <w:rsid w:val="00800B08"/>
    <w:rsid w:val="00801026"/>
    <w:rsid w:val="008055E1"/>
    <w:rsid w:val="00812544"/>
    <w:rsid w:val="00812770"/>
    <w:rsid w:val="00813B6A"/>
    <w:rsid w:val="008156B8"/>
    <w:rsid w:val="008173B9"/>
    <w:rsid w:val="00817592"/>
    <w:rsid w:val="00817E57"/>
    <w:rsid w:val="008237EC"/>
    <w:rsid w:val="00824F7A"/>
    <w:rsid w:val="0083059C"/>
    <w:rsid w:val="00833A49"/>
    <w:rsid w:val="00841D09"/>
    <w:rsid w:val="00844988"/>
    <w:rsid w:val="00853244"/>
    <w:rsid w:val="0086087D"/>
    <w:rsid w:val="00860ECC"/>
    <w:rsid w:val="00861BA7"/>
    <w:rsid w:val="00863E58"/>
    <w:rsid w:val="00866A2B"/>
    <w:rsid w:val="008748A9"/>
    <w:rsid w:val="00882BF2"/>
    <w:rsid w:val="008832ED"/>
    <w:rsid w:val="00891B75"/>
    <w:rsid w:val="008952DD"/>
    <w:rsid w:val="008A4400"/>
    <w:rsid w:val="008A4DD4"/>
    <w:rsid w:val="008A575B"/>
    <w:rsid w:val="008B00CA"/>
    <w:rsid w:val="008B1401"/>
    <w:rsid w:val="008B1A0E"/>
    <w:rsid w:val="008B1BCA"/>
    <w:rsid w:val="008B4C6C"/>
    <w:rsid w:val="008B653F"/>
    <w:rsid w:val="008B7373"/>
    <w:rsid w:val="008B768D"/>
    <w:rsid w:val="008C2CAC"/>
    <w:rsid w:val="008C326A"/>
    <w:rsid w:val="008D1835"/>
    <w:rsid w:val="008D6578"/>
    <w:rsid w:val="008E04D7"/>
    <w:rsid w:val="008E214F"/>
    <w:rsid w:val="008E62E7"/>
    <w:rsid w:val="008F0C0C"/>
    <w:rsid w:val="008F1291"/>
    <w:rsid w:val="008F2338"/>
    <w:rsid w:val="008F27F6"/>
    <w:rsid w:val="008F4F5B"/>
    <w:rsid w:val="008F50C7"/>
    <w:rsid w:val="008F6D8C"/>
    <w:rsid w:val="008F7FD3"/>
    <w:rsid w:val="009001FF"/>
    <w:rsid w:val="00902ECF"/>
    <w:rsid w:val="00903845"/>
    <w:rsid w:val="00904066"/>
    <w:rsid w:val="009047A3"/>
    <w:rsid w:val="00906FC9"/>
    <w:rsid w:val="00910C56"/>
    <w:rsid w:val="00910F17"/>
    <w:rsid w:val="00912ACE"/>
    <w:rsid w:val="00912F74"/>
    <w:rsid w:val="00913071"/>
    <w:rsid w:val="00913302"/>
    <w:rsid w:val="009150D9"/>
    <w:rsid w:val="00917733"/>
    <w:rsid w:val="009267F9"/>
    <w:rsid w:val="00930804"/>
    <w:rsid w:val="00931B67"/>
    <w:rsid w:val="00934092"/>
    <w:rsid w:val="00934E0D"/>
    <w:rsid w:val="009372A3"/>
    <w:rsid w:val="00940D01"/>
    <w:rsid w:val="00941BE6"/>
    <w:rsid w:val="00954E46"/>
    <w:rsid w:val="00957B93"/>
    <w:rsid w:val="00961D21"/>
    <w:rsid w:val="009631C6"/>
    <w:rsid w:val="0096335A"/>
    <w:rsid w:val="0097086B"/>
    <w:rsid w:val="009721CE"/>
    <w:rsid w:val="009742F8"/>
    <w:rsid w:val="00976215"/>
    <w:rsid w:val="009846E5"/>
    <w:rsid w:val="00984A0A"/>
    <w:rsid w:val="00984ED1"/>
    <w:rsid w:val="00990B1F"/>
    <w:rsid w:val="009916D9"/>
    <w:rsid w:val="00994A70"/>
    <w:rsid w:val="00996C8D"/>
    <w:rsid w:val="009A0289"/>
    <w:rsid w:val="009A31CA"/>
    <w:rsid w:val="009A6DBB"/>
    <w:rsid w:val="009B130B"/>
    <w:rsid w:val="009B3303"/>
    <w:rsid w:val="009B38AD"/>
    <w:rsid w:val="009B41CA"/>
    <w:rsid w:val="009B5443"/>
    <w:rsid w:val="009C1BF3"/>
    <w:rsid w:val="009C334A"/>
    <w:rsid w:val="009D00BD"/>
    <w:rsid w:val="009D1497"/>
    <w:rsid w:val="009D2CDE"/>
    <w:rsid w:val="009D31C1"/>
    <w:rsid w:val="009E794C"/>
    <w:rsid w:val="009F1417"/>
    <w:rsid w:val="009F1B7E"/>
    <w:rsid w:val="009F562E"/>
    <w:rsid w:val="00A005DF"/>
    <w:rsid w:val="00A02738"/>
    <w:rsid w:val="00A0353F"/>
    <w:rsid w:val="00A05633"/>
    <w:rsid w:val="00A06D4A"/>
    <w:rsid w:val="00A07660"/>
    <w:rsid w:val="00A10067"/>
    <w:rsid w:val="00A2415D"/>
    <w:rsid w:val="00A2505E"/>
    <w:rsid w:val="00A3039B"/>
    <w:rsid w:val="00A31FF9"/>
    <w:rsid w:val="00A36102"/>
    <w:rsid w:val="00A373D3"/>
    <w:rsid w:val="00A40AB9"/>
    <w:rsid w:val="00A41A90"/>
    <w:rsid w:val="00A46F66"/>
    <w:rsid w:val="00A47605"/>
    <w:rsid w:val="00A47717"/>
    <w:rsid w:val="00A51DF5"/>
    <w:rsid w:val="00A53DD0"/>
    <w:rsid w:val="00A56492"/>
    <w:rsid w:val="00A57486"/>
    <w:rsid w:val="00A640CE"/>
    <w:rsid w:val="00A6798B"/>
    <w:rsid w:val="00A77023"/>
    <w:rsid w:val="00A814FC"/>
    <w:rsid w:val="00A81A8E"/>
    <w:rsid w:val="00A93BCB"/>
    <w:rsid w:val="00A95952"/>
    <w:rsid w:val="00AA1488"/>
    <w:rsid w:val="00AA401D"/>
    <w:rsid w:val="00AA65CF"/>
    <w:rsid w:val="00AB279A"/>
    <w:rsid w:val="00AB4320"/>
    <w:rsid w:val="00AB4F7A"/>
    <w:rsid w:val="00AC1BF1"/>
    <w:rsid w:val="00AC2F55"/>
    <w:rsid w:val="00AC6723"/>
    <w:rsid w:val="00AD071F"/>
    <w:rsid w:val="00AD4CDE"/>
    <w:rsid w:val="00AD55D2"/>
    <w:rsid w:val="00AD7482"/>
    <w:rsid w:val="00AE3855"/>
    <w:rsid w:val="00AE4C96"/>
    <w:rsid w:val="00AF0356"/>
    <w:rsid w:val="00AF1521"/>
    <w:rsid w:val="00B01680"/>
    <w:rsid w:val="00B01D30"/>
    <w:rsid w:val="00B039C2"/>
    <w:rsid w:val="00B04D2E"/>
    <w:rsid w:val="00B073D6"/>
    <w:rsid w:val="00B12CFE"/>
    <w:rsid w:val="00B178C9"/>
    <w:rsid w:val="00B202E6"/>
    <w:rsid w:val="00B207F6"/>
    <w:rsid w:val="00B22294"/>
    <w:rsid w:val="00B2678A"/>
    <w:rsid w:val="00B31436"/>
    <w:rsid w:val="00B32130"/>
    <w:rsid w:val="00B328DB"/>
    <w:rsid w:val="00B3362D"/>
    <w:rsid w:val="00B37476"/>
    <w:rsid w:val="00B403D7"/>
    <w:rsid w:val="00B41CB5"/>
    <w:rsid w:val="00B422B6"/>
    <w:rsid w:val="00B441D3"/>
    <w:rsid w:val="00B46B2F"/>
    <w:rsid w:val="00B47F01"/>
    <w:rsid w:val="00B52ED8"/>
    <w:rsid w:val="00B53F44"/>
    <w:rsid w:val="00B54429"/>
    <w:rsid w:val="00B552E9"/>
    <w:rsid w:val="00B620FD"/>
    <w:rsid w:val="00B6535D"/>
    <w:rsid w:val="00B67401"/>
    <w:rsid w:val="00B74073"/>
    <w:rsid w:val="00B852A4"/>
    <w:rsid w:val="00B87286"/>
    <w:rsid w:val="00B94497"/>
    <w:rsid w:val="00BA09AB"/>
    <w:rsid w:val="00BA46EC"/>
    <w:rsid w:val="00BA472A"/>
    <w:rsid w:val="00BA6341"/>
    <w:rsid w:val="00BC0764"/>
    <w:rsid w:val="00BC0CA3"/>
    <w:rsid w:val="00BC19A9"/>
    <w:rsid w:val="00BC2041"/>
    <w:rsid w:val="00BC37B5"/>
    <w:rsid w:val="00BC6BE0"/>
    <w:rsid w:val="00BD04EC"/>
    <w:rsid w:val="00BD12B8"/>
    <w:rsid w:val="00BD6083"/>
    <w:rsid w:val="00BE0A0E"/>
    <w:rsid w:val="00BE0B81"/>
    <w:rsid w:val="00BF0F68"/>
    <w:rsid w:val="00BF222E"/>
    <w:rsid w:val="00BF30B1"/>
    <w:rsid w:val="00BF44E4"/>
    <w:rsid w:val="00C01559"/>
    <w:rsid w:val="00C03990"/>
    <w:rsid w:val="00C04D48"/>
    <w:rsid w:val="00C062E7"/>
    <w:rsid w:val="00C07259"/>
    <w:rsid w:val="00C117E1"/>
    <w:rsid w:val="00C11838"/>
    <w:rsid w:val="00C11906"/>
    <w:rsid w:val="00C127E8"/>
    <w:rsid w:val="00C132B3"/>
    <w:rsid w:val="00C176BE"/>
    <w:rsid w:val="00C23A84"/>
    <w:rsid w:val="00C267B9"/>
    <w:rsid w:val="00C279F0"/>
    <w:rsid w:val="00C36166"/>
    <w:rsid w:val="00C41EB6"/>
    <w:rsid w:val="00C4592E"/>
    <w:rsid w:val="00C46161"/>
    <w:rsid w:val="00C47365"/>
    <w:rsid w:val="00C63942"/>
    <w:rsid w:val="00C64680"/>
    <w:rsid w:val="00C64B9A"/>
    <w:rsid w:val="00C671E7"/>
    <w:rsid w:val="00C7003D"/>
    <w:rsid w:val="00C73956"/>
    <w:rsid w:val="00C73E78"/>
    <w:rsid w:val="00C76CC9"/>
    <w:rsid w:val="00C83121"/>
    <w:rsid w:val="00C848DF"/>
    <w:rsid w:val="00C86AA0"/>
    <w:rsid w:val="00C86C9B"/>
    <w:rsid w:val="00C91CD5"/>
    <w:rsid w:val="00C96A10"/>
    <w:rsid w:val="00C96DD5"/>
    <w:rsid w:val="00C9748D"/>
    <w:rsid w:val="00CA099A"/>
    <w:rsid w:val="00CA1447"/>
    <w:rsid w:val="00CA50AC"/>
    <w:rsid w:val="00CA5912"/>
    <w:rsid w:val="00CA6A00"/>
    <w:rsid w:val="00CB07F6"/>
    <w:rsid w:val="00CB18A2"/>
    <w:rsid w:val="00CB2F6D"/>
    <w:rsid w:val="00CB55AD"/>
    <w:rsid w:val="00CB6D27"/>
    <w:rsid w:val="00CB6F07"/>
    <w:rsid w:val="00CB7874"/>
    <w:rsid w:val="00CB7F44"/>
    <w:rsid w:val="00CC1D99"/>
    <w:rsid w:val="00CC25AF"/>
    <w:rsid w:val="00CC26A9"/>
    <w:rsid w:val="00CC2918"/>
    <w:rsid w:val="00CC3628"/>
    <w:rsid w:val="00CC770D"/>
    <w:rsid w:val="00CC7A41"/>
    <w:rsid w:val="00CD2733"/>
    <w:rsid w:val="00CD4C89"/>
    <w:rsid w:val="00CE18DA"/>
    <w:rsid w:val="00CE319F"/>
    <w:rsid w:val="00CE790D"/>
    <w:rsid w:val="00CF22FE"/>
    <w:rsid w:val="00CF32F7"/>
    <w:rsid w:val="00CF4F8B"/>
    <w:rsid w:val="00CF5481"/>
    <w:rsid w:val="00D01B44"/>
    <w:rsid w:val="00D01D8B"/>
    <w:rsid w:val="00D05190"/>
    <w:rsid w:val="00D05383"/>
    <w:rsid w:val="00D07824"/>
    <w:rsid w:val="00D1339D"/>
    <w:rsid w:val="00D152D3"/>
    <w:rsid w:val="00D22313"/>
    <w:rsid w:val="00D229DD"/>
    <w:rsid w:val="00D26281"/>
    <w:rsid w:val="00D32C82"/>
    <w:rsid w:val="00D449BC"/>
    <w:rsid w:val="00D477B9"/>
    <w:rsid w:val="00D53375"/>
    <w:rsid w:val="00D54519"/>
    <w:rsid w:val="00D5674D"/>
    <w:rsid w:val="00D61B18"/>
    <w:rsid w:val="00D61B91"/>
    <w:rsid w:val="00D62121"/>
    <w:rsid w:val="00D625ED"/>
    <w:rsid w:val="00D647E9"/>
    <w:rsid w:val="00D65122"/>
    <w:rsid w:val="00D66A6B"/>
    <w:rsid w:val="00D67DDA"/>
    <w:rsid w:val="00D72812"/>
    <w:rsid w:val="00D72A8F"/>
    <w:rsid w:val="00D77A4D"/>
    <w:rsid w:val="00D77DAC"/>
    <w:rsid w:val="00D80D99"/>
    <w:rsid w:val="00D80ECF"/>
    <w:rsid w:val="00D82172"/>
    <w:rsid w:val="00D826D3"/>
    <w:rsid w:val="00D84256"/>
    <w:rsid w:val="00D8678D"/>
    <w:rsid w:val="00D867D9"/>
    <w:rsid w:val="00D8791B"/>
    <w:rsid w:val="00D879EB"/>
    <w:rsid w:val="00D906AE"/>
    <w:rsid w:val="00D933BD"/>
    <w:rsid w:val="00D95EEA"/>
    <w:rsid w:val="00D96280"/>
    <w:rsid w:val="00D97DC8"/>
    <w:rsid w:val="00DA190E"/>
    <w:rsid w:val="00DA27C1"/>
    <w:rsid w:val="00DA4C4A"/>
    <w:rsid w:val="00DA5232"/>
    <w:rsid w:val="00DA5A20"/>
    <w:rsid w:val="00DA5E06"/>
    <w:rsid w:val="00DA67B9"/>
    <w:rsid w:val="00DB0E0E"/>
    <w:rsid w:val="00DC3327"/>
    <w:rsid w:val="00DD0A31"/>
    <w:rsid w:val="00DD7B0E"/>
    <w:rsid w:val="00DD7E60"/>
    <w:rsid w:val="00DE0591"/>
    <w:rsid w:val="00DE4E6E"/>
    <w:rsid w:val="00DE7CE1"/>
    <w:rsid w:val="00DF0308"/>
    <w:rsid w:val="00DF1742"/>
    <w:rsid w:val="00DF20D8"/>
    <w:rsid w:val="00DF4CEC"/>
    <w:rsid w:val="00DF68B4"/>
    <w:rsid w:val="00E05161"/>
    <w:rsid w:val="00E07B23"/>
    <w:rsid w:val="00E11431"/>
    <w:rsid w:val="00E11EDF"/>
    <w:rsid w:val="00E13F0C"/>
    <w:rsid w:val="00E143DA"/>
    <w:rsid w:val="00E15286"/>
    <w:rsid w:val="00E16327"/>
    <w:rsid w:val="00E21CFE"/>
    <w:rsid w:val="00E30F47"/>
    <w:rsid w:val="00E32879"/>
    <w:rsid w:val="00E3300A"/>
    <w:rsid w:val="00E331EA"/>
    <w:rsid w:val="00E34A8E"/>
    <w:rsid w:val="00E37204"/>
    <w:rsid w:val="00E37837"/>
    <w:rsid w:val="00E41A6E"/>
    <w:rsid w:val="00E57D42"/>
    <w:rsid w:val="00E65AAB"/>
    <w:rsid w:val="00E65DD9"/>
    <w:rsid w:val="00E66737"/>
    <w:rsid w:val="00E757DC"/>
    <w:rsid w:val="00E8070B"/>
    <w:rsid w:val="00E82C19"/>
    <w:rsid w:val="00E82DFD"/>
    <w:rsid w:val="00E849CA"/>
    <w:rsid w:val="00E85C5D"/>
    <w:rsid w:val="00E860B6"/>
    <w:rsid w:val="00E86496"/>
    <w:rsid w:val="00E90293"/>
    <w:rsid w:val="00E914DE"/>
    <w:rsid w:val="00E91C79"/>
    <w:rsid w:val="00E947FA"/>
    <w:rsid w:val="00E96E18"/>
    <w:rsid w:val="00E979BA"/>
    <w:rsid w:val="00EA2668"/>
    <w:rsid w:val="00EA46B9"/>
    <w:rsid w:val="00EA5BBE"/>
    <w:rsid w:val="00EA7066"/>
    <w:rsid w:val="00EB228B"/>
    <w:rsid w:val="00EB7E5B"/>
    <w:rsid w:val="00EC01CE"/>
    <w:rsid w:val="00EC41FE"/>
    <w:rsid w:val="00EC5FFE"/>
    <w:rsid w:val="00ED3B43"/>
    <w:rsid w:val="00ED5674"/>
    <w:rsid w:val="00ED6706"/>
    <w:rsid w:val="00EE047F"/>
    <w:rsid w:val="00EE4AEC"/>
    <w:rsid w:val="00EE5908"/>
    <w:rsid w:val="00EE6D51"/>
    <w:rsid w:val="00EE6E8D"/>
    <w:rsid w:val="00F027C1"/>
    <w:rsid w:val="00F07ED6"/>
    <w:rsid w:val="00F12484"/>
    <w:rsid w:val="00F1544E"/>
    <w:rsid w:val="00F1624C"/>
    <w:rsid w:val="00F2179B"/>
    <w:rsid w:val="00F238B3"/>
    <w:rsid w:val="00F24067"/>
    <w:rsid w:val="00F26080"/>
    <w:rsid w:val="00F2692D"/>
    <w:rsid w:val="00F3002A"/>
    <w:rsid w:val="00F32836"/>
    <w:rsid w:val="00F4035D"/>
    <w:rsid w:val="00F42E0A"/>
    <w:rsid w:val="00F438EF"/>
    <w:rsid w:val="00F43E87"/>
    <w:rsid w:val="00F50017"/>
    <w:rsid w:val="00F50BC3"/>
    <w:rsid w:val="00F50EC7"/>
    <w:rsid w:val="00F52A3F"/>
    <w:rsid w:val="00F52D8E"/>
    <w:rsid w:val="00F55B23"/>
    <w:rsid w:val="00F56294"/>
    <w:rsid w:val="00F617B2"/>
    <w:rsid w:val="00F6704B"/>
    <w:rsid w:val="00F675B3"/>
    <w:rsid w:val="00F700F4"/>
    <w:rsid w:val="00F7205F"/>
    <w:rsid w:val="00F72424"/>
    <w:rsid w:val="00F73159"/>
    <w:rsid w:val="00F82126"/>
    <w:rsid w:val="00F830F2"/>
    <w:rsid w:val="00F8439E"/>
    <w:rsid w:val="00FA0663"/>
    <w:rsid w:val="00FA16A6"/>
    <w:rsid w:val="00FA171A"/>
    <w:rsid w:val="00FA20E3"/>
    <w:rsid w:val="00FA4F6A"/>
    <w:rsid w:val="00FA692C"/>
    <w:rsid w:val="00FA7C61"/>
    <w:rsid w:val="00FB0725"/>
    <w:rsid w:val="00FB0E77"/>
    <w:rsid w:val="00FB3F53"/>
    <w:rsid w:val="00FB58C7"/>
    <w:rsid w:val="00FB7165"/>
    <w:rsid w:val="00FB7DEC"/>
    <w:rsid w:val="00FC2171"/>
    <w:rsid w:val="00FC2FCA"/>
    <w:rsid w:val="00FC4636"/>
    <w:rsid w:val="00FC5425"/>
    <w:rsid w:val="00FC5BFD"/>
    <w:rsid w:val="00FC5D63"/>
    <w:rsid w:val="00FC6330"/>
    <w:rsid w:val="00FC7152"/>
    <w:rsid w:val="00FC7233"/>
    <w:rsid w:val="00FD245E"/>
    <w:rsid w:val="00FD40BC"/>
    <w:rsid w:val="00FD6325"/>
    <w:rsid w:val="00FD6611"/>
    <w:rsid w:val="00FD701F"/>
    <w:rsid w:val="00FD7BB5"/>
    <w:rsid w:val="00FE50E3"/>
    <w:rsid w:val="00FE7416"/>
    <w:rsid w:val="00FF2642"/>
    <w:rsid w:val="00FF4B34"/>
    <w:rsid w:val="00FF6FFC"/>
    <w:rsid w:val="00FF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56B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79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217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21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1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1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1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1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1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17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9260A"/>
    <w:pPr>
      <w:ind w:left="720"/>
      <w:contextualSpacing/>
    </w:pPr>
  </w:style>
  <w:style w:type="paragraph" w:styleId="Revision">
    <w:name w:val="Revision"/>
    <w:hidden/>
    <w:uiPriority w:val="99"/>
    <w:semiHidden/>
    <w:rsid w:val="005158B5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56FE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FEE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56FE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6FEE"/>
    <w:rPr>
      <w:rFonts w:ascii="Calibri" w:hAnsi="Calibri" w:cs="Calibri"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7D081B"/>
  </w:style>
  <w:style w:type="character" w:styleId="Emphasis">
    <w:name w:val="Emphasis"/>
    <w:basedOn w:val="DefaultParagraphFont"/>
    <w:uiPriority w:val="20"/>
    <w:qFormat/>
    <w:rsid w:val="007D081B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635E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48C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16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62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216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627"/>
    <w:rPr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526F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94942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65FC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79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217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821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1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1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1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1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1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17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9260A"/>
    <w:pPr>
      <w:ind w:left="720"/>
      <w:contextualSpacing/>
    </w:pPr>
  </w:style>
  <w:style w:type="paragraph" w:styleId="Revision">
    <w:name w:val="Revision"/>
    <w:hidden/>
    <w:uiPriority w:val="99"/>
    <w:semiHidden/>
    <w:rsid w:val="005158B5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56FE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FEE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56FE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6FEE"/>
    <w:rPr>
      <w:rFonts w:ascii="Calibri" w:hAnsi="Calibri" w:cs="Calibri"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7D081B"/>
  </w:style>
  <w:style w:type="character" w:styleId="Emphasis">
    <w:name w:val="Emphasis"/>
    <w:basedOn w:val="DefaultParagraphFont"/>
    <w:uiPriority w:val="20"/>
    <w:qFormat/>
    <w:rsid w:val="007D081B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635E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48C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16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62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216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627"/>
    <w:rPr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526F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94942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65F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1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5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5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8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7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4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56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7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2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6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6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8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30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3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Uchechi</dc:creator>
  <cp:keywords/>
  <dc:description/>
  <cp:lastModifiedBy>Stanly B</cp:lastModifiedBy>
  <cp:revision>3</cp:revision>
  <dcterms:created xsi:type="dcterms:W3CDTF">2020-09-10T15:22:00Z</dcterms:created>
  <dcterms:modified xsi:type="dcterms:W3CDTF">2020-09-15T09:00:00Z</dcterms:modified>
</cp:coreProperties>
</file>